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E44D" w14:textId="6A808F68" w:rsidR="005D1F14" w:rsidRPr="005D1F14" w:rsidRDefault="005D1F14" w:rsidP="005D1F14">
      <w:pPr>
        <w:spacing w:before="240" w:after="24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D1F14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B: Example calculations for Section C survey data</w:t>
      </w:r>
    </w:p>
    <w:p w14:paraId="7B56E1A8" w14:textId="59876838" w:rsidR="005D1F14" w:rsidRPr="00A665FF" w:rsidRDefault="005D1F14" w:rsidP="005D1F14">
      <w:p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t xml:space="preserve">Data from Section C of the survey </w:t>
      </w:r>
      <w:r w:rsidR="00A665FF" w:rsidRP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>was used to create the Quadrant Figure in the article. Data was (or wasn’t) included as follows:</w:t>
      </w:r>
    </w:p>
    <w:p w14:paraId="4F1BF1CD" w14:textId="159FC70B" w:rsidR="005D1F14" w:rsidRPr="00A665FF" w:rsidRDefault="00A665FF" w:rsidP="005D1F14">
      <w:pPr>
        <w:numPr>
          <w:ilvl w:val="0"/>
          <w:numId w:val="1"/>
        </w:num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Useful (included)</w:t>
      </w:r>
    </w:p>
    <w:p w14:paraId="4656E57C" w14:textId="2A398B4E" w:rsidR="00A665FF" w:rsidRDefault="00A665FF" w:rsidP="005D1F14">
      <w:pPr>
        <w:numPr>
          <w:ilvl w:val="0"/>
          <w:numId w:val="1"/>
        </w:num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Currently using (not included)</w:t>
      </w:r>
    </w:p>
    <w:p w14:paraId="11CB824A" w14:textId="1239562A" w:rsidR="00A665FF" w:rsidRDefault="00A665FF" w:rsidP="005D1F14">
      <w:pPr>
        <w:numPr>
          <w:ilvl w:val="0"/>
          <w:numId w:val="1"/>
        </w:num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More required </w:t>
      </w:r>
      <w:r w:rsidRP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>(e.g. identified need of the resource)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(included)</w:t>
      </w:r>
    </w:p>
    <w:p w14:paraId="7E182467" w14:textId="429D5795" w:rsidR="005D1F14" w:rsidRPr="00A665FF" w:rsidRDefault="00A665FF" w:rsidP="005D1F14">
      <w:pPr>
        <w:numPr>
          <w:ilvl w:val="0"/>
          <w:numId w:val="1"/>
        </w:num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N</w:t>
      </w:r>
      <w:r w:rsidR="005D1F14" w:rsidRP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>ot useful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(included)</w:t>
      </w:r>
    </w:p>
    <w:p w14:paraId="7F3988F0" w14:textId="5C20DAD2" w:rsidR="005D1F14" w:rsidRPr="00A665FF" w:rsidRDefault="00A665FF" w:rsidP="005D1F14">
      <w:pPr>
        <w:numPr>
          <w:ilvl w:val="0"/>
          <w:numId w:val="1"/>
        </w:num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Unsure (not included)</w:t>
      </w:r>
    </w:p>
    <w:p w14:paraId="5D475366" w14:textId="1687056C" w:rsidR="005D1F14" w:rsidRPr="00F23F49" w:rsidRDefault="005D1F14" w:rsidP="005D1F14">
      <w:p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</w:rPr>
      </w:pPr>
      <w:r w:rsidRP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The relative usefulness of resources was determined by </w:t>
      </w:r>
      <w:r w:rsid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Useful (option 1) </w:t>
      </w:r>
      <w:r w:rsidRP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minus </w:t>
      </w:r>
      <w:r w:rsid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>Not useful (option 4)</w:t>
      </w:r>
      <w:r w:rsidRPr="00F23F49">
        <w:rPr>
          <w:rFonts w:ascii="Times New Roman" w:eastAsia="Times New Roman" w:hAnsi="Times New Roman" w:cs="Times New Roman"/>
          <w:sz w:val="24"/>
          <w:szCs w:val="24"/>
        </w:rPr>
        <w:t>. For example, in relation to the resource “Knowledge sharing with occupational therapists”, the raw data is as follows:</w:t>
      </w:r>
    </w:p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915"/>
        <w:gridCol w:w="1245"/>
        <w:gridCol w:w="1185"/>
        <w:gridCol w:w="930"/>
        <w:gridCol w:w="1065"/>
        <w:gridCol w:w="1185"/>
      </w:tblGrid>
      <w:tr w:rsidR="005D1F14" w:rsidRPr="00F23F49" w14:paraId="7A4AA524" w14:textId="77777777" w:rsidTr="00A468E2">
        <w:trPr>
          <w:trHeight w:val="48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765C5" w14:textId="101663D3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F7C0" w14:textId="14269205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Usefu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8201" w14:textId="51F11DF6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us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2093" w14:textId="16FC71AB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More required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9ACB" w14:textId="62A62798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Not usefu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2D18" w14:textId="427BC50C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D945" w14:textId="2AE882DF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</w:p>
          <w:p w14:paraId="2DCF06F5" w14:textId="3D50D201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res</w:t>
            </w:r>
            <w:r w:rsidR="00A665F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onse</w:t>
            </w:r>
          </w:p>
        </w:tc>
      </w:tr>
      <w:tr w:rsidR="005D1F14" w:rsidRPr="00F23F49" w14:paraId="3FC7E5C5" w14:textId="77777777" w:rsidTr="00A468E2">
        <w:trPr>
          <w:trHeight w:val="1040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4280" w14:textId="687E2AC4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sharing with occupational therapist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FC0B" w14:textId="06431DDC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2025" w14:textId="61D0BE91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DF5E" w14:textId="1DD13DAB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EE45" w14:textId="160706BE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8DBB" w14:textId="186602DA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0F68" w14:textId="1F61080A" w:rsidR="005D1F14" w:rsidRPr="00F23F49" w:rsidRDefault="005D1F14" w:rsidP="00A468E2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F4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2C67A00" w14:textId="3BF98803" w:rsidR="005D1F14" w:rsidRPr="00F23F49" w:rsidRDefault="005D1F14" w:rsidP="005D1F14">
      <w:p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</w:rPr>
      </w:pPr>
    </w:p>
    <w:p w14:paraId="43433E1F" w14:textId="24D17868" w:rsidR="005D1F14" w:rsidRPr="00F23F49" w:rsidRDefault="005D1F14" w:rsidP="005D1F14">
      <w:p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t>Relative usefulness in this instance was calculated by ‘Useful’ minus ‘Not useful’ (e.g. 24-0=24). Relative need was the column ‘More required’ (e.g. 28)</w:t>
      </w:r>
      <w:r w:rsidR="00A66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65FF" w:rsidRP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>– option 3 from above</w:t>
      </w:r>
      <w:r w:rsidRPr="00F23F4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5B3094D" w14:textId="26CE5996" w:rsidR="005D1F14" w:rsidRPr="00F23F49" w:rsidRDefault="005D1F14" w:rsidP="005D1F14">
      <w:p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</w:rPr>
      </w:pPr>
    </w:p>
    <w:p w14:paraId="407880E0" w14:textId="3C69D04E" w:rsidR="005D1F14" w:rsidRPr="00F23F49" w:rsidRDefault="005D1F14" w:rsidP="005D1F14">
      <w:p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t xml:space="preserve">The mean percentage of the relative usefulness and the identified need </w:t>
      </w:r>
      <w:r w:rsidR="00A665FF" w:rsidRPr="00A665FF">
        <w:rPr>
          <w:rFonts w:ascii="Times New Roman" w:eastAsia="Times New Roman" w:hAnsi="Times New Roman" w:cs="Times New Roman"/>
          <w:sz w:val="24"/>
          <w:szCs w:val="24"/>
          <w:highlight w:val="yellow"/>
        </w:rPr>
        <w:t>(option 3)</w:t>
      </w:r>
      <w:r w:rsidR="00A66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23F49">
        <w:rPr>
          <w:rFonts w:ascii="Times New Roman" w:eastAsia="Times New Roman" w:hAnsi="Times New Roman" w:cs="Times New Roman"/>
          <w:sz w:val="24"/>
          <w:szCs w:val="24"/>
        </w:rPr>
        <w:t xml:space="preserve">were used to create the quadrant graph shown within the body of the paper. The relative usefulness percentage was calculated in Excel as follows: </w:t>
      </w:r>
    </w:p>
    <w:p w14:paraId="69F4EA2A" w14:textId="6F39B58D" w:rsidR="005D1F14" w:rsidRPr="00F23F49" w:rsidRDefault="005D1F14" w:rsidP="005D1F14">
      <w:pPr>
        <w:spacing w:after="0" w:line="480" w:lineRule="auto"/>
        <w:ind w:left="705" w:right="57" w:firstLine="3"/>
        <w:rPr>
          <w:rFonts w:ascii="Times New Roman" w:eastAsia="Times New Roman" w:hAnsi="Times New Roman" w:cs="Times New Roman"/>
          <w:sz w:val="24"/>
          <w:szCs w:val="24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t>=</w:t>
      </w:r>
      <w:proofErr w:type="gramStart"/>
      <w:r w:rsidRPr="00F23F49">
        <w:rPr>
          <w:rFonts w:ascii="Times New Roman" w:eastAsia="Times New Roman" w:hAnsi="Times New Roman" w:cs="Times New Roman"/>
          <w:sz w:val="24"/>
          <w:szCs w:val="24"/>
        </w:rPr>
        <w:t>SUM(</w:t>
      </w:r>
      <w:proofErr w:type="gramEnd"/>
      <w:r w:rsidRPr="00F23F49">
        <w:rPr>
          <w:rFonts w:ascii="Times New Roman" w:eastAsia="Times New Roman" w:hAnsi="Times New Roman" w:cs="Times New Roman"/>
          <w:sz w:val="24"/>
          <w:szCs w:val="24"/>
        </w:rPr>
        <w:t>(100/51)*24)=47%</w:t>
      </w:r>
    </w:p>
    <w:p w14:paraId="73C83076" w14:textId="1F3B70FA" w:rsidR="005D1F14" w:rsidRPr="00F23F49" w:rsidRDefault="005D1F14" w:rsidP="005D1F14">
      <w:pPr>
        <w:spacing w:after="0" w:line="480" w:lineRule="auto"/>
        <w:ind w:left="705" w:right="57" w:hanging="720"/>
        <w:rPr>
          <w:rFonts w:ascii="Times New Roman" w:eastAsia="Times New Roman" w:hAnsi="Times New Roman" w:cs="Times New Roman"/>
          <w:sz w:val="24"/>
          <w:szCs w:val="24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t>where 51 is the sample size (respondents) and 24 is the relative usefulness.</w:t>
      </w:r>
    </w:p>
    <w:p w14:paraId="61F80B96" w14:textId="72EB1928" w:rsidR="005D1F14" w:rsidRPr="00F23F49" w:rsidRDefault="005D1F14" w:rsidP="005D1F14">
      <w:pPr>
        <w:spacing w:after="0" w:line="480" w:lineRule="auto"/>
        <w:ind w:left="705" w:right="57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03E168EA" w14:textId="27D1BCAB" w:rsidR="005D1F14" w:rsidRPr="00F23F49" w:rsidRDefault="005D1F14" w:rsidP="005D1F14">
      <w:pPr>
        <w:spacing w:after="0" w:line="480" w:lineRule="auto"/>
        <w:ind w:left="705" w:right="57" w:hanging="720"/>
        <w:rPr>
          <w:rFonts w:ascii="Times New Roman" w:eastAsia="Times New Roman" w:hAnsi="Times New Roman" w:cs="Times New Roman"/>
          <w:sz w:val="24"/>
          <w:szCs w:val="24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lastRenderedPageBreak/>
        <w:t>The relative need percentage was calculated in Excel as follows:</w:t>
      </w:r>
    </w:p>
    <w:p w14:paraId="7982904D" w14:textId="07DE9853" w:rsidR="005D1F14" w:rsidRPr="00F23F49" w:rsidRDefault="005D1F14" w:rsidP="005D1F14">
      <w:pPr>
        <w:spacing w:after="0" w:line="480" w:lineRule="auto"/>
        <w:ind w:left="705" w:right="57" w:firstLine="3"/>
        <w:rPr>
          <w:rFonts w:ascii="Times New Roman" w:eastAsia="Times New Roman" w:hAnsi="Times New Roman" w:cs="Times New Roman"/>
          <w:sz w:val="24"/>
          <w:szCs w:val="24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t>=</w:t>
      </w:r>
      <w:proofErr w:type="gramStart"/>
      <w:r w:rsidRPr="00F23F49">
        <w:rPr>
          <w:rFonts w:ascii="Times New Roman" w:eastAsia="Times New Roman" w:hAnsi="Times New Roman" w:cs="Times New Roman"/>
          <w:sz w:val="24"/>
          <w:szCs w:val="24"/>
        </w:rPr>
        <w:t>SUM(</w:t>
      </w:r>
      <w:proofErr w:type="gramEnd"/>
      <w:r w:rsidRPr="00F23F49">
        <w:rPr>
          <w:rFonts w:ascii="Times New Roman" w:eastAsia="Times New Roman" w:hAnsi="Times New Roman" w:cs="Times New Roman"/>
          <w:sz w:val="24"/>
          <w:szCs w:val="24"/>
        </w:rPr>
        <w:t>(100/51)*28)=55%</w:t>
      </w:r>
    </w:p>
    <w:p w14:paraId="20E6DC20" w14:textId="5643F48D" w:rsidR="005D1F14" w:rsidRPr="00F23F49" w:rsidRDefault="005D1F14" w:rsidP="005D1F14">
      <w:pPr>
        <w:spacing w:after="0" w:line="480" w:lineRule="auto"/>
        <w:ind w:left="705" w:right="57" w:hanging="720"/>
        <w:rPr>
          <w:rFonts w:ascii="Times New Roman" w:eastAsia="Times New Roman" w:hAnsi="Times New Roman" w:cs="Times New Roman"/>
          <w:sz w:val="24"/>
          <w:szCs w:val="24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t>where 51 again is the sample size (respondents) and 28 is the relative need.</w:t>
      </w:r>
    </w:p>
    <w:p w14:paraId="53977EBB" w14:textId="75BE5E6A" w:rsidR="005D1F14" w:rsidRPr="00F23F49" w:rsidRDefault="005D1F14" w:rsidP="005D1F14">
      <w:pPr>
        <w:spacing w:after="0" w:line="480" w:lineRule="auto"/>
        <w:ind w:right="57"/>
        <w:rPr>
          <w:rFonts w:ascii="Times New Roman" w:eastAsia="Times New Roman" w:hAnsi="Times New Roman" w:cs="Times New Roman"/>
          <w:sz w:val="24"/>
          <w:szCs w:val="24"/>
        </w:rPr>
      </w:pPr>
      <w:r w:rsidRPr="00F23F49">
        <w:rPr>
          <w:rFonts w:ascii="Times New Roman" w:eastAsia="Times New Roman" w:hAnsi="Times New Roman" w:cs="Times New Roman"/>
          <w:sz w:val="24"/>
          <w:szCs w:val="24"/>
        </w:rPr>
        <w:t>In the quadrant graph, the Relative Need is plotted on the x-axis and the Relative Usefulness is plotted on the y-axis. The quadrants are created through the intersection of the average of the Relative Need of all the resources listed in Section C (e.g. 49%) by the Relative Usefulness of all the resources listed (e.g. 39%).</w:t>
      </w:r>
    </w:p>
    <w:p w14:paraId="44BC0822" w14:textId="77777777" w:rsidR="005D1F14" w:rsidRDefault="005D1F14"/>
    <w:sectPr w:rsidR="005D1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71D09"/>
    <w:multiLevelType w:val="multilevel"/>
    <w:tmpl w:val="589A6F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F14"/>
    <w:rsid w:val="0022351F"/>
    <w:rsid w:val="00223C86"/>
    <w:rsid w:val="002574DF"/>
    <w:rsid w:val="002F70DF"/>
    <w:rsid w:val="004576B2"/>
    <w:rsid w:val="0048637C"/>
    <w:rsid w:val="005D1F14"/>
    <w:rsid w:val="00804B1D"/>
    <w:rsid w:val="00884C0A"/>
    <w:rsid w:val="00A35053"/>
    <w:rsid w:val="00A665FF"/>
    <w:rsid w:val="00AD01EE"/>
    <w:rsid w:val="00B5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4E4C1F"/>
  <w15:chartTrackingRefBased/>
  <w15:docId w15:val="{F5391F75-2B79-4693-9079-C21D735A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arclay</dc:creator>
  <cp:keywords/>
  <dc:description/>
  <cp:lastModifiedBy>Linda Barclay</cp:lastModifiedBy>
  <cp:revision>2</cp:revision>
  <dcterms:created xsi:type="dcterms:W3CDTF">2025-05-05T01:28:00Z</dcterms:created>
  <dcterms:modified xsi:type="dcterms:W3CDTF">2025-05-05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fd4066-217a-4ede-a7c8-bbb2ed908266</vt:lpwstr>
  </property>
</Properties>
</file>